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A8F3E" w14:textId="58F397FB" w:rsidR="004C0C65" w:rsidRPr="00727028" w:rsidRDefault="004C0C65" w:rsidP="004533B9">
      <w:pPr>
        <w:jc w:val="center"/>
        <w:rPr>
          <w:rFonts w:ascii="Arial" w:hAnsi="Arial" w:cs="Arial"/>
          <w:b/>
          <w:bCs/>
        </w:rPr>
      </w:pPr>
      <w:r w:rsidRPr="00727028">
        <w:rPr>
          <w:rFonts w:ascii="Arial" w:hAnsi="Arial" w:cs="Arial"/>
          <w:b/>
          <w:bCs/>
        </w:rPr>
        <w:t>Supplemental Digital Content (SDC)</w:t>
      </w:r>
    </w:p>
    <w:p w14:paraId="7FB77885" w14:textId="7C559BDA" w:rsidR="00117E42" w:rsidRPr="00727028" w:rsidRDefault="004533B9" w:rsidP="004533B9">
      <w:pPr>
        <w:jc w:val="center"/>
        <w:rPr>
          <w:rFonts w:ascii="Arial" w:hAnsi="Arial" w:cs="Arial"/>
        </w:rPr>
      </w:pPr>
      <w:r w:rsidRPr="00727028">
        <w:rPr>
          <w:rFonts w:ascii="Arial" w:hAnsi="Arial" w:cs="Arial"/>
        </w:rPr>
        <w:t xml:space="preserve">Supplementary Tables and </w:t>
      </w:r>
      <w:r w:rsidR="00117E42" w:rsidRPr="00727028">
        <w:rPr>
          <w:rFonts w:ascii="Arial" w:hAnsi="Arial" w:cs="Arial"/>
        </w:rPr>
        <w:t>Results</w:t>
      </w:r>
    </w:p>
    <w:p w14:paraId="7B4904E2" w14:textId="77777777" w:rsidR="00503C7B" w:rsidRPr="00727028" w:rsidRDefault="00503C7B" w:rsidP="004533B9">
      <w:pPr>
        <w:jc w:val="center"/>
        <w:rPr>
          <w:rFonts w:ascii="Arial" w:hAnsi="Arial" w:cs="Arial"/>
          <w:b/>
          <w:bCs/>
        </w:rPr>
      </w:pPr>
    </w:p>
    <w:p w14:paraId="3CB55209" w14:textId="0CFC1292" w:rsidR="00545EE0" w:rsidRPr="00727028" w:rsidRDefault="00DE7DB3">
      <w:pPr>
        <w:rPr>
          <w:rFonts w:ascii="Arial" w:hAnsi="Arial" w:cs="Arial"/>
        </w:rPr>
      </w:pPr>
      <w:r w:rsidRPr="00727028">
        <w:rPr>
          <w:rFonts w:ascii="Arial" w:hAnsi="Arial" w:cs="Arial"/>
        </w:rPr>
        <w:t xml:space="preserve">Table </w:t>
      </w:r>
      <w:r w:rsidR="006F4F71" w:rsidRPr="00727028">
        <w:rPr>
          <w:rFonts w:ascii="Arial" w:hAnsi="Arial" w:cs="Arial"/>
        </w:rPr>
        <w:t>S1</w:t>
      </w:r>
      <w:r w:rsidRPr="00727028">
        <w:rPr>
          <w:rFonts w:ascii="Arial" w:hAnsi="Arial" w:cs="Arial"/>
        </w:rPr>
        <w:t xml:space="preserve">. </w:t>
      </w:r>
      <w:r w:rsidR="002A5F8C" w:rsidRPr="00727028">
        <w:rPr>
          <w:rFonts w:ascii="Arial" w:hAnsi="Arial" w:cs="Arial"/>
        </w:rPr>
        <w:t>Comparison of respiratory values across conditions</w:t>
      </w:r>
    </w:p>
    <w:tbl>
      <w:tblPr>
        <w:tblStyle w:val="TableGrid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6"/>
        <w:gridCol w:w="1625"/>
        <w:gridCol w:w="2340"/>
        <w:gridCol w:w="1620"/>
        <w:gridCol w:w="3419"/>
      </w:tblGrid>
      <w:tr w:rsidR="00545EE0" w:rsidRPr="00727028" w14:paraId="2620F4D9" w14:textId="77777777" w:rsidTr="00DB668C"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17EBC87A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14:paraId="4B76BB7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SPTM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</w:tcPr>
          <w:p w14:paraId="2502F1E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HRTM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</w:tcPr>
          <w:p w14:paraId="7D07797E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AF</w:t>
            </w:r>
          </w:p>
        </w:tc>
        <w:tc>
          <w:tcPr>
            <w:tcW w:w="1583" w:type="pct"/>
            <w:tcBorders>
              <w:top w:val="single" w:sz="4" w:space="0" w:color="auto"/>
              <w:bottom w:val="single" w:sz="4" w:space="0" w:color="auto"/>
            </w:tcBorders>
          </w:tcPr>
          <w:p w14:paraId="22CCCEA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-Value</w:t>
            </w:r>
          </w:p>
        </w:tc>
      </w:tr>
      <w:tr w:rsidR="00545EE0" w:rsidRPr="00727028" w14:paraId="0509341F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17506486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VO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 xml:space="preserve">2 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(L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022D1AF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176FFE4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6 ± 0.5*‡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3E7A920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4 ± 0.4*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7F411C23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17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152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01</w:t>
            </w:r>
          </w:p>
          <w:p w14:paraId="7FE165BE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05</w:t>
            </w:r>
          </w:p>
        </w:tc>
      </w:tr>
      <w:tr w:rsidR="00545EE0" w:rsidRPr="00727028" w14:paraId="03429F35" w14:textId="77777777" w:rsidTr="00DB668C">
        <w:tc>
          <w:tcPr>
            <w:tcW w:w="831" w:type="pct"/>
          </w:tcPr>
          <w:p w14:paraId="4D2133BF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0DCAFFD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2 ± 0.1•</w:t>
            </w:r>
          </w:p>
        </w:tc>
        <w:tc>
          <w:tcPr>
            <w:tcW w:w="1083" w:type="pct"/>
          </w:tcPr>
          <w:p w14:paraId="3FC62364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9 ± 0.4•</w:t>
            </w:r>
          </w:p>
        </w:tc>
        <w:tc>
          <w:tcPr>
            <w:tcW w:w="750" w:type="pct"/>
          </w:tcPr>
          <w:p w14:paraId="2F487AF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7 ± 0.2•</w:t>
            </w:r>
          </w:p>
        </w:tc>
        <w:tc>
          <w:tcPr>
            <w:tcW w:w="1583" w:type="pct"/>
            <w:vMerge/>
          </w:tcPr>
          <w:p w14:paraId="0AA1FBB9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7F10E1D7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2DE2742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638F6D23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105ACE8E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3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06B2D43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1583DF0E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58626528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45B4F96E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VO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ml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kg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4AD1C26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4.9 ± 2.3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6C1BFAA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1.3 ± 3.6*‡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086ACD15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9.0 ± 3.5*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044A42F9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8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89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14</w:t>
            </w:r>
          </w:p>
          <w:p w14:paraId="2FF8019B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49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136</w:t>
            </w:r>
          </w:p>
        </w:tc>
      </w:tr>
      <w:tr w:rsidR="00545EE0" w:rsidRPr="00727028" w14:paraId="6D27BC1D" w14:textId="77777777" w:rsidTr="00DB668C">
        <w:tc>
          <w:tcPr>
            <w:tcW w:w="831" w:type="pct"/>
          </w:tcPr>
          <w:p w14:paraId="51CFA52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26004335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4.8 ± 2.1</w:t>
            </w:r>
          </w:p>
        </w:tc>
        <w:tc>
          <w:tcPr>
            <w:tcW w:w="1083" w:type="pct"/>
          </w:tcPr>
          <w:p w14:paraId="731F00E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2.7 ± 3.6</w:t>
            </w:r>
          </w:p>
        </w:tc>
        <w:tc>
          <w:tcPr>
            <w:tcW w:w="750" w:type="pct"/>
          </w:tcPr>
          <w:p w14:paraId="07725DB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0.2 ± 3.4•</w:t>
            </w:r>
          </w:p>
        </w:tc>
        <w:tc>
          <w:tcPr>
            <w:tcW w:w="1583" w:type="pct"/>
            <w:vMerge/>
          </w:tcPr>
          <w:p w14:paraId="4980CC3A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05EDE815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286885B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4CDEADF3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5.0 ± 2.6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15C40F6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0.1 ± 3.3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1D8FD13D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7.6 ± 3.3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315ADD70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27D21618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12ED31AB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VCO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L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30971DE7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3062E3E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4*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5CCE35F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2 ± 0.3*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6DF81F49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03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195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36</w:t>
            </w:r>
          </w:p>
          <w:p w14:paraId="62D53153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12</w:t>
            </w:r>
          </w:p>
        </w:tc>
      </w:tr>
      <w:tr w:rsidR="00545EE0" w:rsidRPr="00727028" w14:paraId="57058511" w14:textId="77777777" w:rsidTr="00DB668C">
        <w:tc>
          <w:tcPr>
            <w:tcW w:w="831" w:type="pct"/>
          </w:tcPr>
          <w:p w14:paraId="41A6617F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26F7299E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1•</w:t>
            </w:r>
          </w:p>
        </w:tc>
        <w:tc>
          <w:tcPr>
            <w:tcW w:w="1083" w:type="pct"/>
          </w:tcPr>
          <w:p w14:paraId="73045C2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6 ± 0.3•</w:t>
            </w:r>
          </w:p>
        </w:tc>
        <w:tc>
          <w:tcPr>
            <w:tcW w:w="750" w:type="pct"/>
          </w:tcPr>
          <w:p w14:paraId="094F2DA4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5 ± 0.2•</w:t>
            </w:r>
          </w:p>
        </w:tc>
        <w:tc>
          <w:tcPr>
            <w:tcW w:w="1583" w:type="pct"/>
            <w:vMerge/>
          </w:tcPr>
          <w:p w14:paraId="3D96A35A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0E6718EA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09CEC10F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5BD114C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2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7F17A05C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486FE9D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3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086B1090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5A346C9A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2433901E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RER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692C90D5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1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6DBD359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1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0EBD9F26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*†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1B8F3EC3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259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49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439</w:t>
            </w:r>
          </w:p>
          <w:p w14:paraId="61677D07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167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70</w:t>
            </w:r>
          </w:p>
        </w:tc>
      </w:tr>
      <w:tr w:rsidR="00545EE0" w:rsidRPr="00727028" w14:paraId="2F820FD7" w14:textId="77777777" w:rsidTr="00DB668C">
        <w:tc>
          <w:tcPr>
            <w:tcW w:w="831" w:type="pct"/>
          </w:tcPr>
          <w:p w14:paraId="283741D7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6AE58C2D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0</w:t>
            </w:r>
          </w:p>
        </w:tc>
        <w:tc>
          <w:tcPr>
            <w:tcW w:w="1083" w:type="pct"/>
          </w:tcPr>
          <w:p w14:paraId="033F879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0•</w:t>
            </w:r>
          </w:p>
        </w:tc>
        <w:tc>
          <w:tcPr>
            <w:tcW w:w="750" w:type="pct"/>
          </w:tcPr>
          <w:p w14:paraId="3741A5C4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583" w:type="pct"/>
            <w:vMerge/>
          </w:tcPr>
          <w:p w14:paraId="6C8117FC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5522AA42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2BA6772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2C362162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1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33AB7D0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0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4E73F04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46696A5F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2D6CE369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2DEA8776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RR (br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195B796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5.6 ± 3.6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654D65D1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9.6 ± 4.9*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6547F75D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3 ± 4.1*†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14E98EF8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821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07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717</w:t>
            </w:r>
          </w:p>
          <w:p w14:paraId="5F1E6DF3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423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24</w:t>
            </w:r>
          </w:p>
        </w:tc>
      </w:tr>
      <w:tr w:rsidR="00545EE0" w:rsidRPr="00727028" w14:paraId="3A822427" w14:textId="77777777" w:rsidTr="00DB668C">
        <w:tc>
          <w:tcPr>
            <w:tcW w:w="831" w:type="pct"/>
          </w:tcPr>
          <w:p w14:paraId="455D0EB5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1E0A0E3F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4.8 ± 3.8</w:t>
            </w:r>
          </w:p>
        </w:tc>
        <w:tc>
          <w:tcPr>
            <w:tcW w:w="1083" w:type="pct"/>
          </w:tcPr>
          <w:p w14:paraId="02D14E3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8.9 ± 5.5</w:t>
            </w:r>
          </w:p>
        </w:tc>
        <w:tc>
          <w:tcPr>
            <w:tcW w:w="750" w:type="pct"/>
          </w:tcPr>
          <w:p w14:paraId="32B2913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0 ± 3.1</w:t>
            </w:r>
          </w:p>
        </w:tc>
        <w:tc>
          <w:tcPr>
            <w:tcW w:w="1583" w:type="pct"/>
            <w:vMerge/>
          </w:tcPr>
          <w:p w14:paraId="0778A5ED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7E17257C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2DB1C8B5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186D87BF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6.1 ±3.5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3CFD6282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0.3 ± 4.3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5FB8F0F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5 ± 5.0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55000D9D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5DBB2282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59060400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Ve</w:t>
            </w:r>
            <w:proofErr w:type="spellEnd"/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L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56D45AE0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6.7 ± 5.0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2BAF2C47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9.9 ± 10.2*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7A425EA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41.8 ± 8.7*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5F363C14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08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194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808</w:t>
            </w:r>
          </w:p>
          <w:p w14:paraId="3EABBE95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12</w:t>
            </w:r>
          </w:p>
        </w:tc>
      </w:tr>
      <w:tr w:rsidR="00545EE0" w:rsidRPr="00727028" w14:paraId="0749B77B" w14:textId="77777777" w:rsidTr="00DB668C">
        <w:tc>
          <w:tcPr>
            <w:tcW w:w="831" w:type="pct"/>
          </w:tcPr>
          <w:p w14:paraId="6F27C0E5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63201211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0.5 ± 4.0•</w:t>
            </w:r>
          </w:p>
        </w:tc>
        <w:tc>
          <w:tcPr>
            <w:tcW w:w="1083" w:type="pct"/>
          </w:tcPr>
          <w:p w14:paraId="60620033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46.8 ± 9.3•</w:t>
            </w:r>
          </w:p>
        </w:tc>
        <w:tc>
          <w:tcPr>
            <w:tcW w:w="750" w:type="pct"/>
          </w:tcPr>
          <w:p w14:paraId="2AAE7F31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49.1 ± 4.6•</w:t>
            </w:r>
          </w:p>
        </w:tc>
        <w:tc>
          <w:tcPr>
            <w:tcW w:w="1583" w:type="pct"/>
            <w:vMerge/>
          </w:tcPr>
          <w:p w14:paraId="03524C67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76AE57A5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321095AC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414AA37E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3.5 ± 3.2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676EF652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3.5 ± 6.0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26EC8C5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5.0 ± 5.8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5BD0DCAA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13DF0B5A" w14:textId="77777777" w:rsidTr="00DB668C">
        <w:tc>
          <w:tcPr>
            <w:tcW w:w="831" w:type="pct"/>
            <w:tcBorders>
              <w:top w:val="single" w:sz="4" w:space="0" w:color="auto"/>
            </w:tcBorders>
          </w:tcPr>
          <w:p w14:paraId="196558BE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Tv (L)</w:t>
            </w:r>
          </w:p>
        </w:tc>
        <w:tc>
          <w:tcPr>
            <w:tcW w:w="752" w:type="pct"/>
            <w:tcBorders>
              <w:top w:val="single" w:sz="4" w:space="0" w:color="auto"/>
            </w:tcBorders>
          </w:tcPr>
          <w:p w14:paraId="600A37F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  <w:tc>
          <w:tcPr>
            <w:tcW w:w="1083" w:type="pct"/>
            <w:tcBorders>
              <w:top w:val="single" w:sz="4" w:space="0" w:color="auto"/>
            </w:tcBorders>
          </w:tcPr>
          <w:p w14:paraId="0312728D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4 ± 0.5*‡</w:t>
            </w:r>
          </w:p>
        </w:tc>
        <w:tc>
          <w:tcPr>
            <w:tcW w:w="750" w:type="pct"/>
            <w:tcBorders>
              <w:top w:val="single" w:sz="4" w:space="0" w:color="auto"/>
            </w:tcBorders>
          </w:tcPr>
          <w:p w14:paraId="75C140F1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2 ± 0.3*</w:t>
            </w:r>
          </w:p>
        </w:tc>
        <w:tc>
          <w:tcPr>
            <w:tcW w:w="1583" w:type="pct"/>
            <w:vMerge w:val="restart"/>
            <w:tcBorders>
              <w:top w:val="single" w:sz="4" w:space="0" w:color="auto"/>
            </w:tcBorders>
          </w:tcPr>
          <w:p w14:paraId="11E566D3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7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93 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407</w:t>
            </w:r>
          </w:p>
          <w:p w14:paraId="28A66E37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515</w:t>
            </w:r>
          </w:p>
        </w:tc>
      </w:tr>
      <w:tr w:rsidR="00545EE0" w:rsidRPr="00727028" w14:paraId="00433CA9" w14:textId="77777777" w:rsidTr="00DB668C">
        <w:tc>
          <w:tcPr>
            <w:tcW w:w="831" w:type="pct"/>
          </w:tcPr>
          <w:p w14:paraId="6EC3273A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752" w:type="pct"/>
          </w:tcPr>
          <w:p w14:paraId="4FC4CA5D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3•</w:t>
            </w:r>
          </w:p>
        </w:tc>
        <w:tc>
          <w:tcPr>
            <w:tcW w:w="1083" w:type="pct"/>
          </w:tcPr>
          <w:p w14:paraId="4B943A03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7 ± 0.5•</w:t>
            </w:r>
          </w:p>
        </w:tc>
        <w:tc>
          <w:tcPr>
            <w:tcW w:w="750" w:type="pct"/>
          </w:tcPr>
          <w:p w14:paraId="108251F8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4 ± 0.2•</w:t>
            </w:r>
          </w:p>
        </w:tc>
        <w:tc>
          <w:tcPr>
            <w:tcW w:w="1583" w:type="pct"/>
            <w:vMerge/>
          </w:tcPr>
          <w:p w14:paraId="728F5881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45EE0" w:rsidRPr="00727028" w14:paraId="25542403" w14:textId="77777777" w:rsidTr="00DB668C">
        <w:tc>
          <w:tcPr>
            <w:tcW w:w="831" w:type="pct"/>
            <w:tcBorders>
              <w:bottom w:val="single" w:sz="4" w:space="0" w:color="auto"/>
            </w:tcBorders>
          </w:tcPr>
          <w:p w14:paraId="2E7AD32C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27028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752" w:type="pct"/>
            <w:tcBorders>
              <w:bottom w:val="single" w:sz="4" w:space="0" w:color="auto"/>
            </w:tcBorders>
          </w:tcPr>
          <w:p w14:paraId="3904062B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083" w:type="pct"/>
            <w:tcBorders>
              <w:bottom w:val="single" w:sz="4" w:space="0" w:color="auto"/>
            </w:tcBorders>
          </w:tcPr>
          <w:p w14:paraId="6A6D76E9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  <w:tc>
          <w:tcPr>
            <w:tcW w:w="750" w:type="pct"/>
            <w:tcBorders>
              <w:bottom w:val="single" w:sz="4" w:space="0" w:color="auto"/>
            </w:tcBorders>
          </w:tcPr>
          <w:p w14:paraId="0477B9F1" w14:textId="77777777" w:rsidR="00545EE0" w:rsidRPr="00727028" w:rsidRDefault="00545EE0" w:rsidP="00DB668C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2</w:t>
            </w:r>
          </w:p>
        </w:tc>
        <w:tc>
          <w:tcPr>
            <w:tcW w:w="1583" w:type="pct"/>
            <w:vMerge/>
            <w:tcBorders>
              <w:bottom w:val="single" w:sz="4" w:space="0" w:color="auto"/>
            </w:tcBorders>
          </w:tcPr>
          <w:p w14:paraId="0024F83E" w14:textId="77777777" w:rsidR="00545EE0" w:rsidRPr="00727028" w:rsidRDefault="00545EE0" w:rsidP="00DB668C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D8B3D76" w14:textId="77777777" w:rsidR="00DE7DB3" w:rsidRPr="00727028" w:rsidRDefault="00DE7DB3" w:rsidP="00DE7DB3">
      <w:pPr>
        <w:rPr>
          <w:rFonts w:ascii="Arial" w:hAnsi="Arial" w:cs="Arial"/>
          <w:sz w:val="18"/>
          <w:szCs w:val="18"/>
        </w:rPr>
      </w:pPr>
      <w:r w:rsidRPr="00727028">
        <w:rPr>
          <w:rFonts w:ascii="Arial" w:hAnsi="Arial" w:cs="Arial"/>
          <w:sz w:val="18"/>
          <w:szCs w:val="18"/>
        </w:rPr>
        <w:t xml:space="preserve">Data are Mean ± SD. </w:t>
      </w:r>
      <w:r w:rsidRPr="00727028">
        <w:rPr>
          <w:rFonts w:ascii="Arial" w:hAnsi="Arial" w:cs="Arial"/>
          <w:i/>
          <w:sz w:val="18"/>
          <w:szCs w:val="18"/>
        </w:rPr>
        <w:t>Note</w:t>
      </w:r>
      <w:r w:rsidRPr="00727028">
        <w:rPr>
          <w:rFonts w:ascii="Arial" w:hAnsi="Arial" w:cs="Arial"/>
          <w:sz w:val="18"/>
          <w:szCs w:val="18"/>
        </w:rPr>
        <w:t>. SPTM = self-paced treadmill walking; HRTM = heart-rate matched treadmill walking; AF = Animal Flow; HR = heart rate; RER = respiratory exchange ratio; RR = respiratory rate; TV = tidal volume; RPE = rating of perceived exertion (OMNI rating of exertion); Effect sizes: 0.01 = small; 0.06 = moderate; ≥ 0.14 = large.  *= significantly greater than SPTM; †= significantly greater than HRTM; ‡= significantly greater than AF; •= significantly greater than females; °=significantly greater than males</w:t>
      </w:r>
    </w:p>
    <w:p w14:paraId="507C3703" w14:textId="77777777" w:rsidR="00533EB4" w:rsidRPr="00727028" w:rsidRDefault="00533EB4" w:rsidP="007A6DE9">
      <w:pPr>
        <w:rPr>
          <w:rFonts w:ascii="Arial" w:hAnsi="Arial" w:cs="Arial"/>
        </w:rPr>
        <w:sectPr w:rsidR="00533EB4" w:rsidRPr="00727028" w:rsidSect="00545EE0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185F37C9" w14:textId="4FFF5518" w:rsidR="002D6C78" w:rsidRPr="00727028" w:rsidRDefault="00533EB4" w:rsidP="007A6DE9">
      <w:pPr>
        <w:rPr>
          <w:rFonts w:ascii="Arial" w:hAnsi="Arial" w:cs="Arial"/>
        </w:rPr>
      </w:pPr>
      <w:r w:rsidRPr="00727028">
        <w:rPr>
          <w:rFonts w:ascii="Arial" w:hAnsi="Arial" w:cs="Arial"/>
        </w:rPr>
        <w:lastRenderedPageBreak/>
        <w:t xml:space="preserve">Table </w:t>
      </w:r>
      <w:r w:rsidR="006F4F71" w:rsidRPr="00727028">
        <w:rPr>
          <w:rFonts w:ascii="Arial" w:hAnsi="Arial" w:cs="Arial"/>
        </w:rPr>
        <w:t>S</w:t>
      </w:r>
      <w:r w:rsidRPr="00727028">
        <w:rPr>
          <w:rFonts w:ascii="Arial" w:hAnsi="Arial" w:cs="Arial"/>
        </w:rPr>
        <w:t xml:space="preserve">2. </w:t>
      </w:r>
      <w:r w:rsidR="009B3F38" w:rsidRPr="00727028">
        <w:rPr>
          <w:rFonts w:ascii="Arial" w:hAnsi="Arial" w:cs="Arial"/>
        </w:rPr>
        <w:t xml:space="preserve">Comparison of respiratory values across </w:t>
      </w:r>
      <w:r w:rsidR="007C0EDA" w:rsidRPr="00727028">
        <w:rPr>
          <w:rFonts w:ascii="Arial" w:hAnsi="Arial" w:cs="Arial"/>
        </w:rPr>
        <w:t>AF segments</w:t>
      </w:r>
    </w:p>
    <w:tbl>
      <w:tblPr>
        <w:tblStyle w:val="PlainTable41"/>
        <w:tblpPr w:leftFromText="180" w:rightFromText="180" w:vertAnchor="text" w:tblpX="-360" w:tblpY="1"/>
        <w:tblOverlap w:val="never"/>
        <w:tblW w:w="11520" w:type="dxa"/>
        <w:tblLook w:val="04A0" w:firstRow="1" w:lastRow="0" w:firstColumn="1" w:lastColumn="0" w:noHBand="0" w:noVBand="1"/>
      </w:tblPr>
      <w:tblGrid>
        <w:gridCol w:w="1800"/>
        <w:gridCol w:w="1170"/>
        <w:gridCol w:w="1333"/>
        <w:gridCol w:w="1277"/>
        <w:gridCol w:w="1530"/>
        <w:gridCol w:w="1530"/>
        <w:gridCol w:w="2880"/>
      </w:tblGrid>
      <w:tr w:rsidR="00E405E0" w:rsidRPr="00727028" w14:paraId="5ADD4FAC" w14:textId="77777777" w:rsidTr="007912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3900C59" w14:textId="77777777" w:rsidR="00533EB4" w:rsidRPr="00727028" w:rsidRDefault="00533EB4" w:rsidP="00EE4E7F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7836A9B1" w14:textId="77777777" w:rsidR="00533EB4" w:rsidRPr="00727028" w:rsidRDefault="00533EB4" w:rsidP="00EE4E7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</w:tcBorders>
          </w:tcPr>
          <w:p w14:paraId="6418D2C6" w14:textId="77777777" w:rsidR="00533EB4" w:rsidRPr="00727028" w:rsidRDefault="00533EB4" w:rsidP="00EE4E7F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ACT</w:t>
            </w: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275AF04A" w14:textId="77777777" w:rsidR="00533EB4" w:rsidRPr="00727028" w:rsidRDefault="00533EB4" w:rsidP="00EE4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6C1121C" w14:textId="77777777" w:rsidR="00533EB4" w:rsidRPr="00727028" w:rsidRDefault="00533EB4" w:rsidP="00EE4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STs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E0A41A" w14:textId="77777777" w:rsidR="00533EB4" w:rsidRPr="00727028" w:rsidRDefault="00533EB4" w:rsidP="00EE4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LOW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14:paraId="20042A73" w14:textId="77777777" w:rsidR="00533EB4" w:rsidRPr="00727028" w:rsidRDefault="00533EB4" w:rsidP="00EE4E7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>-value</w:t>
            </w:r>
          </w:p>
        </w:tc>
      </w:tr>
      <w:tr w:rsidR="00E7081D" w:rsidRPr="00727028" w14:paraId="5663201C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ABA87C" w14:textId="77777777" w:rsidR="00533EB4" w:rsidRPr="00727028" w:rsidRDefault="00533EB4" w:rsidP="00EE4E7F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VO</w:t>
            </w:r>
            <w:r w:rsidRPr="007270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 (L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6B6C8C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6 ± 0.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43005FC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2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1626732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4*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71DAA0E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5 ± 0.4*†‡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119A1B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8 ± 0.8*†‡◊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651B389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305</w:t>
            </w:r>
          </w:p>
          <w:p w14:paraId="27614B50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895</w:t>
            </w:r>
          </w:p>
          <w:p w14:paraId="5A930CE9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09</w:t>
            </w:r>
          </w:p>
        </w:tc>
      </w:tr>
      <w:tr w:rsidR="00E7081D" w:rsidRPr="00727028" w14:paraId="41AEF5E6" w14:textId="77777777" w:rsidTr="00791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33D3A75E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59C888C7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7 ± 0.2▪</w:t>
            </w:r>
          </w:p>
        </w:tc>
        <w:tc>
          <w:tcPr>
            <w:tcW w:w="1333" w:type="dxa"/>
            <w:shd w:val="clear" w:color="auto" w:fill="FFFFFF" w:themeFill="background1"/>
          </w:tcPr>
          <w:p w14:paraId="7D342D01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2 ± 0.1▪</w:t>
            </w:r>
          </w:p>
        </w:tc>
        <w:tc>
          <w:tcPr>
            <w:tcW w:w="1277" w:type="dxa"/>
            <w:shd w:val="clear" w:color="auto" w:fill="FFFFFF" w:themeFill="background1"/>
          </w:tcPr>
          <w:p w14:paraId="55AF8316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6 ± 0.2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4944C96B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9 ± 0.2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6EEFF352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.2 ± 0.4▪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06568EBF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60E52337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01C6174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BD3845F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5 ± 0.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C89F346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469833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649B937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2 ± 0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55340E7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1.4 ± 0.4 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5EDDA87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7DAC649B" w14:textId="77777777" w:rsidTr="0079124B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184DB55" w14:textId="77777777" w:rsidR="00533EB4" w:rsidRPr="00727028" w:rsidRDefault="00533EB4" w:rsidP="00EE4E7F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VO</w:t>
            </w:r>
            <w:r w:rsidRPr="007270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 (ml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sz w:val="20"/>
                <w:szCs w:val="20"/>
              </w:rPr>
              <w:t>kg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0DF2A5C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8.7 ± 2.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690D7F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4.1 ± 2.1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537A791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8.0 ± 3.4*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32424C3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1.5 ±   4.1 *†‡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CA34ACA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24.6 ± 5.8*†‡◊ 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F79348D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97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90</w:t>
            </w:r>
          </w:p>
          <w:p w14:paraId="07E1C0CB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898</w:t>
            </w:r>
          </w:p>
          <w:p w14:paraId="7AADEEBB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12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213</w:t>
            </w:r>
          </w:p>
        </w:tc>
      </w:tr>
      <w:tr w:rsidR="00E7081D" w:rsidRPr="00727028" w14:paraId="499FEEFF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599C8512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64A9D9A1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9.6 ± 2.5▪ </w:t>
            </w:r>
          </w:p>
        </w:tc>
        <w:tc>
          <w:tcPr>
            <w:tcW w:w="1333" w:type="dxa"/>
            <w:shd w:val="clear" w:color="auto" w:fill="FFFFFF" w:themeFill="background1"/>
          </w:tcPr>
          <w:p w14:paraId="630EEA60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5.0 ± 1.9▪</w:t>
            </w:r>
          </w:p>
        </w:tc>
        <w:tc>
          <w:tcPr>
            <w:tcW w:w="1277" w:type="dxa"/>
            <w:shd w:val="clear" w:color="auto" w:fill="FFFFFF" w:themeFill="background1"/>
          </w:tcPr>
          <w:p w14:paraId="4E424C80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9.4 ± 3.0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607DAC5B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23.4 ± 3.5▪ </w:t>
            </w:r>
          </w:p>
        </w:tc>
        <w:tc>
          <w:tcPr>
            <w:tcW w:w="1530" w:type="dxa"/>
            <w:shd w:val="clear" w:color="auto" w:fill="FFFFFF" w:themeFill="background1"/>
          </w:tcPr>
          <w:p w14:paraId="504A0170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7.1 ± 5.3▪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4226127C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1E2E8420" w14:textId="77777777" w:rsidTr="00791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7A07F36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3CF48A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7.9 ± 1.2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47E1545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3.3 ± 2.0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02C852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6.7 ± 3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CBAA82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19.7 ± 3.9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5592A53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22.3 ± 5.5 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8B9779D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1E21A2C4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98F7B0A" w14:textId="77777777" w:rsidR="00533EB4" w:rsidRPr="00727028" w:rsidRDefault="00533EB4" w:rsidP="00EE4E7F">
            <w:pPr>
              <w:spacing w:after="160"/>
              <w:contextualSpacing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VCO</w:t>
            </w:r>
            <w:r w:rsidRPr="00727028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 (L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703069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5 ± 0.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AFDF6B3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2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BEE009A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*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499EA0A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4 ± 0.4*†‡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FB45029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6 ± 0.5*†‡◊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373F629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04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214</w:t>
            </w:r>
          </w:p>
          <w:p w14:paraId="62B73E63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863</w:t>
            </w:r>
          </w:p>
          <w:p w14:paraId="2AE13E59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596</w:t>
            </w:r>
          </w:p>
        </w:tc>
      </w:tr>
      <w:tr w:rsidR="00E7081D" w:rsidRPr="00727028" w14:paraId="5642F875" w14:textId="77777777" w:rsidTr="00791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0B6E0928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1761EFBE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7 ± 0.2▪</w:t>
            </w:r>
          </w:p>
        </w:tc>
        <w:tc>
          <w:tcPr>
            <w:tcW w:w="1333" w:type="dxa"/>
            <w:shd w:val="clear" w:color="auto" w:fill="FFFFFF" w:themeFill="background1"/>
          </w:tcPr>
          <w:p w14:paraId="233705F2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2 ± 0.1▪</w:t>
            </w:r>
          </w:p>
        </w:tc>
        <w:tc>
          <w:tcPr>
            <w:tcW w:w="1277" w:type="dxa"/>
            <w:shd w:val="clear" w:color="auto" w:fill="FFFFFF" w:themeFill="background1"/>
          </w:tcPr>
          <w:p w14:paraId="10EBD80E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1.4 ± 0.2▪ </w:t>
            </w:r>
          </w:p>
        </w:tc>
        <w:tc>
          <w:tcPr>
            <w:tcW w:w="1530" w:type="dxa"/>
            <w:shd w:val="clear" w:color="auto" w:fill="FFFFFF" w:themeFill="background1"/>
          </w:tcPr>
          <w:p w14:paraId="42CC3AF9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7 ± 0.3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2FFF2A8A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9 ± 0.4▪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6B0FBFEE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2925C38E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2428907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8FBA4B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4 ± 0.0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DEAA689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E03C710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0.9 ± 0.2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1F87CDD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DB1224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4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353991D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3970BFA9" w14:textId="77777777" w:rsidTr="0079124B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CBE625" w14:textId="77777777" w:rsidR="00533EB4" w:rsidRPr="00727028" w:rsidRDefault="00533EB4" w:rsidP="00EE4E7F">
            <w:pPr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RER 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148DED4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1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3992622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*‡◊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58CC41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AA0B4A7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23F38BE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*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70B533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500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26</w:t>
            </w:r>
          </w:p>
          <w:p w14:paraId="44E4602F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406</w:t>
            </w:r>
          </w:p>
          <w:p w14:paraId="084AD241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959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01</w:t>
            </w:r>
          </w:p>
        </w:tc>
      </w:tr>
      <w:tr w:rsidR="00E7081D" w:rsidRPr="00727028" w14:paraId="548E6EED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35758B24" w14:textId="77777777" w:rsidR="00533EB4" w:rsidRPr="00727028" w:rsidRDefault="00533EB4" w:rsidP="00EE4E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7967A842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333" w:type="dxa"/>
            <w:shd w:val="clear" w:color="auto" w:fill="FFFFFF" w:themeFill="background1"/>
          </w:tcPr>
          <w:p w14:paraId="18AEF76C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277" w:type="dxa"/>
            <w:shd w:val="clear" w:color="auto" w:fill="FFFFFF" w:themeFill="background1"/>
          </w:tcPr>
          <w:p w14:paraId="0B569F10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530" w:type="dxa"/>
            <w:shd w:val="clear" w:color="auto" w:fill="FFFFFF" w:themeFill="background1"/>
          </w:tcPr>
          <w:p w14:paraId="1520DE77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530" w:type="dxa"/>
            <w:shd w:val="clear" w:color="auto" w:fill="FFFFFF" w:themeFill="background1"/>
          </w:tcPr>
          <w:p w14:paraId="290330CE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7A7423CD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676CAB2C" w14:textId="77777777" w:rsidTr="0079124B">
        <w:trPr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74252E2" w14:textId="77777777" w:rsidR="00533EB4" w:rsidRPr="00727028" w:rsidRDefault="00533EB4" w:rsidP="00EE4E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72B1AB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8 ± 0.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916D9D8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1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CAFFC73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6749E78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1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2F04182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0.9 ± 0.1 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60DB885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1A55954D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EEF9432" w14:textId="77777777" w:rsidR="00533EB4" w:rsidRPr="00727028" w:rsidRDefault="00533EB4" w:rsidP="00EE4E7F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V</w:t>
            </w:r>
            <w:r w:rsidRPr="00727028">
              <w:rPr>
                <w:rFonts w:ascii="Arial" w:hAnsi="Arial" w:cs="Arial"/>
                <w:sz w:val="20"/>
                <w:szCs w:val="20"/>
                <w:vertAlign w:val="subscript"/>
              </w:rPr>
              <w:t>E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 (L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8151A81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7.0 ± 4.8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CA6A69F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0.2 ± 6.6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5300D8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8.6 ± 8.9*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B544B90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45.8 ± 10.1*†‡ 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BE3BF23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57.8 ± 13.0*†‡◊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B2863E1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331</w:t>
            </w:r>
          </w:p>
          <w:p w14:paraId="278C7120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948</w:t>
            </w:r>
          </w:p>
          <w:p w14:paraId="51DCAFEA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601</w:t>
            </w:r>
          </w:p>
        </w:tc>
      </w:tr>
      <w:tr w:rsidR="00E7081D" w:rsidRPr="00727028" w14:paraId="7103F8B1" w14:textId="77777777" w:rsidTr="00791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604D7706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16DC0908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0.4 ± 4.5▪</w:t>
            </w:r>
          </w:p>
        </w:tc>
        <w:tc>
          <w:tcPr>
            <w:tcW w:w="1333" w:type="dxa"/>
            <w:shd w:val="clear" w:color="auto" w:fill="FFFFFF" w:themeFill="background1"/>
          </w:tcPr>
          <w:p w14:paraId="1253484F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7 ± 4.8▪</w:t>
            </w:r>
          </w:p>
        </w:tc>
        <w:tc>
          <w:tcPr>
            <w:tcW w:w="1277" w:type="dxa"/>
            <w:shd w:val="clear" w:color="auto" w:fill="FFFFFF" w:themeFill="background1"/>
          </w:tcPr>
          <w:p w14:paraId="2009AE5B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45.0 ± 5.7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2E72A09E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53.8 ± 5.8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7E8892C7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67.8 ± 9.7▪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873E423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2B41C4FB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68804F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0F20A8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3.9 ± 2.4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648B39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6.0 ± 5.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3DDA67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32.6 ± 6.9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6F09350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8.3 ± 6.9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6501B22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48.5 ± 7.8 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5A2DD499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5F9A3779" w14:textId="77777777" w:rsidTr="0079124B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52E8B08" w14:textId="77777777" w:rsidR="00533EB4" w:rsidRPr="00727028" w:rsidRDefault="00533EB4" w:rsidP="00EE4E7F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RR (b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.</w:t>
            </w:r>
            <w:r w:rsidRPr="00727028">
              <w:rPr>
                <w:rFonts w:ascii="Arial" w:hAnsi="Arial" w:cs="Arial"/>
                <w:sz w:val="20"/>
                <w:szCs w:val="20"/>
              </w:rPr>
              <w:t>min</w:t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>-1</w:t>
            </w:r>
            <w:r w:rsidRPr="00727028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5986E13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0.1 ± 2.6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3A346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27.9 ± 3.9* 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35B7C22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2 ± 4.5*†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7B61E0A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6.2 ± 4.8*†‡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0AB1882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43.6 ± 5.6*†‡◊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ED819E0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977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02</w:t>
            </w:r>
          </w:p>
          <w:p w14:paraId="4365A0BC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926</w:t>
            </w:r>
          </w:p>
          <w:p w14:paraId="2CD4179A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910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001</w:t>
            </w:r>
          </w:p>
        </w:tc>
      </w:tr>
      <w:tr w:rsidR="00E7081D" w:rsidRPr="00727028" w14:paraId="6489C789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3A4F1691" w14:textId="77777777" w:rsidR="00533EB4" w:rsidRPr="00727028" w:rsidRDefault="00533EB4" w:rsidP="00EE4E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07218AF3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9.9 ± 2.4</w:t>
            </w:r>
          </w:p>
        </w:tc>
        <w:tc>
          <w:tcPr>
            <w:tcW w:w="1333" w:type="dxa"/>
            <w:shd w:val="clear" w:color="auto" w:fill="FFFFFF" w:themeFill="background1"/>
          </w:tcPr>
          <w:p w14:paraId="2CDC50B0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7.7 ± 3.2</w:t>
            </w:r>
          </w:p>
        </w:tc>
        <w:tc>
          <w:tcPr>
            <w:tcW w:w="1277" w:type="dxa"/>
            <w:shd w:val="clear" w:color="auto" w:fill="FFFFFF" w:themeFill="background1"/>
          </w:tcPr>
          <w:p w14:paraId="1B10438F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1 ± 3.6</w:t>
            </w:r>
          </w:p>
        </w:tc>
        <w:tc>
          <w:tcPr>
            <w:tcW w:w="1530" w:type="dxa"/>
            <w:shd w:val="clear" w:color="auto" w:fill="FFFFFF" w:themeFill="background1"/>
          </w:tcPr>
          <w:p w14:paraId="59FC93B3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6.2 ± 3.4</w:t>
            </w:r>
          </w:p>
        </w:tc>
        <w:tc>
          <w:tcPr>
            <w:tcW w:w="1530" w:type="dxa"/>
            <w:shd w:val="clear" w:color="auto" w:fill="FFFFFF" w:themeFill="background1"/>
          </w:tcPr>
          <w:p w14:paraId="49BB1032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43.7 ± 4.8 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86923A9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2B362198" w14:textId="77777777" w:rsidTr="007912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14B8B501" w14:textId="77777777" w:rsidR="00533EB4" w:rsidRPr="00727028" w:rsidRDefault="00533EB4" w:rsidP="00EE4E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D049FDD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0.2 ± 2.8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75931E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27.9 ± 4.5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A99915C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4.4 ± 5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06A3763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36.3 ± 4.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5DB96F3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43.5 ± 6.4 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143AB4C8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7DAD0894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6B37BE4" w14:textId="77777777" w:rsidR="00533EB4" w:rsidRPr="00727028" w:rsidRDefault="00533EB4" w:rsidP="00EE4E7F">
            <w:pPr>
              <w:spacing w:after="160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TV (L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EA4B218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333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F511B82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2*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992D6E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*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070C1AF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3*†‡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0C31FA1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3*†‡◊</w:t>
            </w:r>
          </w:p>
        </w:tc>
        <w:tc>
          <w:tcPr>
            <w:tcW w:w="28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8A14126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Interact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97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=0.080 </w:t>
            </w:r>
          </w:p>
          <w:p w14:paraId="0D4D2A98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Session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01,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798</w:t>
            </w:r>
          </w:p>
          <w:p w14:paraId="6467D040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Gender; </w:t>
            </w:r>
            <w:r w:rsidRPr="00727028"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Pr="00727028">
              <w:rPr>
                <w:rFonts w:ascii="Arial" w:hAnsi="Arial" w:cs="Arial"/>
                <w:sz w:val="20"/>
                <w:szCs w:val="20"/>
              </w:rPr>
              <w:t xml:space="preserve">&lt;0.001 </w:t>
            </w:r>
            <w:r w:rsidRPr="00727028">
              <w:rPr>
                <w:rFonts w:ascii="Arial" w:hAnsi="Arial" w:cs="Arial"/>
                <w:sz w:val="20"/>
                <w:szCs w:val="20"/>
              </w:rPr>
              <w:sym w:font="Symbol" w:char="F068"/>
            </w:r>
            <w:r w:rsidRPr="00727028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p2 </w:t>
            </w:r>
            <w:r w:rsidRPr="00727028">
              <w:rPr>
                <w:rFonts w:ascii="Arial" w:hAnsi="Arial" w:cs="Arial"/>
                <w:sz w:val="20"/>
                <w:szCs w:val="20"/>
              </w:rPr>
              <w:t>=0.551</w:t>
            </w:r>
          </w:p>
        </w:tc>
      </w:tr>
      <w:tr w:rsidR="00E7081D" w:rsidRPr="00727028" w14:paraId="5D9C62E3" w14:textId="77777777" w:rsidTr="0079124B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shd w:val="clear" w:color="auto" w:fill="FFFFFF" w:themeFill="background1"/>
          </w:tcPr>
          <w:p w14:paraId="722F1418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Males</w:t>
            </w:r>
          </w:p>
        </w:tc>
        <w:tc>
          <w:tcPr>
            <w:tcW w:w="1170" w:type="dxa"/>
            <w:shd w:val="clear" w:color="auto" w:fill="FFFFFF" w:themeFill="background1"/>
          </w:tcPr>
          <w:p w14:paraId="1322C027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2▪</w:t>
            </w:r>
          </w:p>
        </w:tc>
        <w:tc>
          <w:tcPr>
            <w:tcW w:w="1333" w:type="dxa"/>
            <w:shd w:val="clear" w:color="auto" w:fill="FFFFFF" w:themeFill="background1"/>
          </w:tcPr>
          <w:p w14:paraId="37324D25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 xml:space="preserve">1.3 ± 0.2▪ </w:t>
            </w:r>
          </w:p>
        </w:tc>
        <w:tc>
          <w:tcPr>
            <w:tcW w:w="1277" w:type="dxa"/>
            <w:shd w:val="clear" w:color="auto" w:fill="FFFFFF" w:themeFill="background1"/>
          </w:tcPr>
          <w:p w14:paraId="1FC64807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3 ± 0.2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14C6083E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5 ± 0.2▪</w:t>
            </w:r>
          </w:p>
        </w:tc>
        <w:tc>
          <w:tcPr>
            <w:tcW w:w="1530" w:type="dxa"/>
            <w:shd w:val="clear" w:color="auto" w:fill="FFFFFF" w:themeFill="background1"/>
          </w:tcPr>
          <w:p w14:paraId="0C36E1E2" w14:textId="77777777" w:rsidR="00533EB4" w:rsidRPr="00727028" w:rsidRDefault="00533EB4" w:rsidP="00EE4E7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6 ± 0.2▪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308446C9" w14:textId="77777777" w:rsidR="00533EB4" w:rsidRPr="00727028" w:rsidRDefault="00533EB4" w:rsidP="00EE4E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81D" w:rsidRPr="00727028" w14:paraId="13F5AFC0" w14:textId="77777777" w:rsidTr="007912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38A7E72" w14:textId="77777777" w:rsidR="00533EB4" w:rsidRPr="00727028" w:rsidRDefault="00533EB4" w:rsidP="00EE4E7F">
            <w:pPr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Females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321CF68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7 ± 0.1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31E8327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0.9 ± 0.2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49A35C2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0 ± 0.2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B0CFBA4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3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C1E83D8" w14:textId="77777777" w:rsidR="00533EB4" w:rsidRPr="00727028" w:rsidRDefault="00533EB4" w:rsidP="00EE4E7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27028">
              <w:rPr>
                <w:rFonts w:ascii="Arial" w:hAnsi="Arial" w:cs="Arial"/>
                <w:sz w:val="20"/>
                <w:szCs w:val="20"/>
              </w:rPr>
              <w:t>1.1 ± 0.2</w:t>
            </w:r>
          </w:p>
        </w:tc>
        <w:tc>
          <w:tcPr>
            <w:tcW w:w="2880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9B4B0F7" w14:textId="77777777" w:rsidR="00533EB4" w:rsidRPr="00727028" w:rsidRDefault="00533EB4" w:rsidP="00EE4E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FF69D47" w14:textId="77777777" w:rsidR="00DE4ABE" w:rsidRPr="00727028" w:rsidRDefault="00DE4ABE" w:rsidP="00DE4ABE">
      <w:pPr>
        <w:tabs>
          <w:tab w:val="left" w:pos="90"/>
        </w:tabs>
        <w:contextualSpacing/>
        <w:rPr>
          <w:rFonts w:ascii="Arial" w:hAnsi="Arial" w:cs="Arial"/>
          <w:sz w:val="16"/>
          <w:szCs w:val="16"/>
        </w:rPr>
      </w:pPr>
      <w:r w:rsidRPr="00727028">
        <w:rPr>
          <w:rFonts w:ascii="Arial" w:hAnsi="Arial" w:cs="Arial"/>
          <w:sz w:val="16"/>
          <w:szCs w:val="16"/>
        </w:rPr>
        <w:t xml:space="preserve">Data are Mean ± SD. </w:t>
      </w:r>
      <w:r w:rsidRPr="00727028">
        <w:rPr>
          <w:rFonts w:ascii="Arial" w:hAnsi="Arial" w:cs="Arial"/>
          <w:i/>
          <w:sz w:val="16"/>
          <w:szCs w:val="16"/>
        </w:rPr>
        <w:t>Note</w:t>
      </w:r>
      <w:r w:rsidRPr="00727028">
        <w:rPr>
          <w:rFonts w:ascii="Arial" w:hAnsi="Arial" w:cs="Arial"/>
          <w:sz w:val="16"/>
          <w:szCs w:val="16"/>
        </w:rPr>
        <w:t>. AF = Animal Flow; WM = wrist mobilizations; ACT = activations; FS = form stretches; STs = switches and transitions; FLOW = choreographed flow; RER = respiratory exchange ratio; RR = respiratory rate; TV = tidal volume; RPE = rating of perceived exertion (OMNI rating of exertion); Effect sizes: 0.01 = small; 0.06 = moderate; ≥ 0.14 = large. *= significantly greater than WM; †= significantly greater than ACT; ‡= significantly greater than FS; ◊= significantly greater than STs; •= significantly greater than FLOW; ▪= significantly greater than females; °=significantly greater than males</w:t>
      </w:r>
    </w:p>
    <w:p w14:paraId="6173BBC0" w14:textId="77777777" w:rsidR="00DE4ABE" w:rsidRPr="00727028" w:rsidRDefault="00DE4ABE" w:rsidP="007A6DE9">
      <w:pPr>
        <w:rPr>
          <w:rFonts w:ascii="Arial" w:hAnsi="Arial" w:cs="Arial"/>
        </w:rPr>
      </w:pPr>
    </w:p>
    <w:sectPr w:rsidR="00DE4ABE" w:rsidRPr="00727028" w:rsidSect="00E708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EC2D55" w14:textId="77777777" w:rsidR="009B6946" w:rsidRDefault="009B6946" w:rsidP="00A073D6">
      <w:pPr>
        <w:spacing w:after="0" w:line="240" w:lineRule="auto"/>
      </w:pPr>
      <w:r>
        <w:separator/>
      </w:r>
    </w:p>
  </w:endnote>
  <w:endnote w:type="continuationSeparator" w:id="0">
    <w:p w14:paraId="17FB9C0B" w14:textId="77777777" w:rsidR="009B6946" w:rsidRDefault="009B6946" w:rsidP="00A073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4D7CB" w14:textId="77777777" w:rsidR="009B6946" w:rsidRDefault="009B6946" w:rsidP="00A073D6">
      <w:pPr>
        <w:spacing w:after="0" w:line="240" w:lineRule="auto"/>
      </w:pPr>
      <w:r>
        <w:separator/>
      </w:r>
    </w:p>
  </w:footnote>
  <w:footnote w:type="continuationSeparator" w:id="0">
    <w:p w14:paraId="52A302B9" w14:textId="77777777" w:rsidR="009B6946" w:rsidRDefault="009B6946" w:rsidP="00A073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77C"/>
    <w:rsid w:val="00100E75"/>
    <w:rsid w:val="00117E42"/>
    <w:rsid w:val="001465C6"/>
    <w:rsid w:val="002A5F8C"/>
    <w:rsid w:val="002D6C78"/>
    <w:rsid w:val="00391528"/>
    <w:rsid w:val="00415627"/>
    <w:rsid w:val="004533B9"/>
    <w:rsid w:val="004C0C65"/>
    <w:rsid w:val="00503C7B"/>
    <w:rsid w:val="00533EB4"/>
    <w:rsid w:val="00545EE0"/>
    <w:rsid w:val="005C0EEA"/>
    <w:rsid w:val="006F4F71"/>
    <w:rsid w:val="007111BD"/>
    <w:rsid w:val="00727028"/>
    <w:rsid w:val="00752631"/>
    <w:rsid w:val="0079124B"/>
    <w:rsid w:val="007A6DE9"/>
    <w:rsid w:val="007B3F1D"/>
    <w:rsid w:val="007C0EDA"/>
    <w:rsid w:val="008A39A5"/>
    <w:rsid w:val="009052BC"/>
    <w:rsid w:val="009B3F38"/>
    <w:rsid w:val="009B6946"/>
    <w:rsid w:val="00A073D6"/>
    <w:rsid w:val="00A928F0"/>
    <w:rsid w:val="00C8677C"/>
    <w:rsid w:val="00D04EC1"/>
    <w:rsid w:val="00D32496"/>
    <w:rsid w:val="00DE4ABE"/>
    <w:rsid w:val="00DE7DB3"/>
    <w:rsid w:val="00E405E0"/>
    <w:rsid w:val="00E7081D"/>
    <w:rsid w:val="00EE4E7F"/>
    <w:rsid w:val="00F64CB5"/>
    <w:rsid w:val="00FB7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D41C2"/>
  <w15:chartTrackingRefBased/>
  <w15:docId w15:val="{6698A7C4-45A9-44AC-B894-77F93BF0F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545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45E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7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73D6"/>
  </w:style>
  <w:style w:type="paragraph" w:styleId="Footer">
    <w:name w:val="footer"/>
    <w:basedOn w:val="Normal"/>
    <w:link w:val="FooterChar"/>
    <w:uiPriority w:val="99"/>
    <w:unhideWhenUsed/>
    <w:rsid w:val="00A073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3D6"/>
  </w:style>
  <w:style w:type="table" w:customStyle="1" w:styleId="PlainTable41">
    <w:name w:val="Plain Table 41"/>
    <w:basedOn w:val="TableNormal"/>
    <w:next w:val="PlainTable4"/>
    <w:uiPriority w:val="44"/>
    <w:rsid w:val="00533E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533EB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2</Pages>
  <Words>737</Words>
  <Characters>4207</Characters>
  <Application>Microsoft Office Word</Application>
  <DocSecurity>0</DocSecurity>
  <Lines>35</Lines>
  <Paragraphs>9</Paragraphs>
  <ScaleCrop>false</ScaleCrop>
  <Company/>
  <LinksUpToDate>false</LinksUpToDate>
  <CharactersWithSpaces>4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xton, Jeffrey D.</dc:creator>
  <cp:keywords/>
  <dc:description/>
  <cp:lastModifiedBy>Buxton, Jeffrey D.</cp:lastModifiedBy>
  <cp:revision>33</cp:revision>
  <dcterms:created xsi:type="dcterms:W3CDTF">2022-04-25T16:13:00Z</dcterms:created>
  <dcterms:modified xsi:type="dcterms:W3CDTF">2022-05-27T18:07:00Z</dcterms:modified>
</cp:coreProperties>
</file>